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253"/>
        <w:tblW w:w="5631" w:type="pct"/>
        <w:tblLook w:val="04A0" w:firstRow="1" w:lastRow="0" w:firstColumn="1" w:lastColumn="0" w:noHBand="0" w:noVBand="1"/>
      </w:tblPr>
      <w:tblGrid>
        <w:gridCol w:w="3499"/>
        <w:gridCol w:w="258"/>
        <w:gridCol w:w="616"/>
        <w:gridCol w:w="616"/>
        <w:gridCol w:w="616"/>
        <w:gridCol w:w="676"/>
        <w:gridCol w:w="223"/>
        <w:gridCol w:w="616"/>
        <w:gridCol w:w="223"/>
        <w:gridCol w:w="428"/>
        <w:gridCol w:w="189"/>
        <w:gridCol w:w="406"/>
        <w:gridCol w:w="211"/>
        <w:gridCol w:w="207"/>
        <w:gridCol w:w="412"/>
        <w:gridCol w:w="223"/>
        <w:gridCol w:w="616"/>
        <w:gridCol w:w="616"/>
        <w:gridCol w:w="566"/>
        <w:gridCol w:w="223"/>
        <w:gridCol w:w="616"/>
        <w:gridCol w:w="572"/>
        <w:gridCol w:w="44"/>
        <w:gridCol w:w="644"/>
        <w:gridCol w:w="223"/>
        <w:gridCol w:w="616"/>
        <w:gridCol w:w="528"/>
        <w:gridCol w:w="91"/>
        <w:gridCol w:w="236"/>
        <w:gridCol w:w="487"/>
        <w:gridCol w:w="222"/>
      </w:tblGrid>
      <w:tr w:rsidR="00135E8D" w:rsidRPr="00123ED4" w14:paraId="4759ED20" w14:textId="77777777" w:rsidTr="00FD2270">
        <w:trPr>
          <w:gridAfter w:val="4"/>
          <w:wAfter w:w="329" w:type="pct"/>
          <w:trHeight w:val="596"/>
        </w:trPr>
        <w:tc>
          <w:tcPr>
            <w:tcW w:w="4671" w:type="pct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1E4A" w14:textId="64F29175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LE</w:t>
            </w: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1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 | </w:t>
            </w:r>
            <w:proofErr w:type="spellStart"/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>Metatranscriptome</w:t>
            </w:r>
            <w:proofErr w:type="spellEnd"/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 data summaries for field and mesocosm samples</w:t>
            </w:r>
          </w:p>
        </w:tc>
      </w:tr>
      <w:tr w:rsidR="003E5536" w:rsidRPr="00123ED4" w14:paraId="46EF9EDA" w14:textId="77777777" w:rsidTr="00FD2270">
        <w:trPr>
          <w:gridAfter w:val="1"/>
          <w:wAfter w:w="71" w:type="pct"/>
          <w:trHeight w:val="596"/>
        </w:trPr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3F5C8" w14:textId="2DBFE357" w:rsidR="00FD2270" w:rsidRPr="00123ED4" w:rsidRDefault="00FD2270" w:rsidP="00123ED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8C9D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1BE1B" w14:textId="0B05FC02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eld</w:t>
            </w:r>
          </w:p>
        </w:tc>
        <w:tc>
          <w:tcPr>
            <w:tcW w:w="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68A7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5432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19A2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26AD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C82F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1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8F56E" w14:textId="7FA06415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socosm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00ACB" w14:textId="61B38A41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3E5536" w:rsidRPr="00123ED4" w14:paraId="0B9E57BE" w14:textId="77777777" w:rsidTr="00FD2270">
        <w:trPr>
          <w:trHeight w:val="596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2905" w14:textId="09384901" w:rsidR="00FD2270" w:rsidRPr="00123ED4" w:rsidRDefault="00FD2270" w:rsidP="00F86D28">
            <w:pPr>
              <w:ind w:right="-306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</w:t>
            </w:r>
          </w:p>
        </w:tc>
        <w:tc>
          <w:tcPr>
            <w:tcW w:w="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DB5692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4E9E4" w14:textId="6B29155C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DBB47" w14:textId="464CF15E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6588D" w14:textId="5D372B40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FF72F" w14:textId="0181E3CE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7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CB01D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DF46C" w14:textId="313B80DA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85D5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6B611" w14:textId="6B6CFFA5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81EA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37421" w14:textId="42F443C1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6B9A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AFA8B" w14:textId="54798316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ECCA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A7733" w14:textId="11A9625A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67B84B1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45FF92DB" w14:textId="77777777" w:rsidTr="00FD2270">
        <w:trPr>
          <w:trHeight w:val="596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63CA8" w14:textId="324623F5" w:rsidR="00FD2270" w:rsidRPr="00123ED4" w:rsidRDefault="00FD2270" w:rsidP="00123ED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plicate</w:t>
            </w:r>
          </w:p>
        </w:tc>
        <w:tc>
          <w:tcPr>
            <w:tcW w:w="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75A0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5184D" w14:textId="68856951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5CA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F0094" w14:textId="51116180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DFD5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60847" w14:textId="2342C5E1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88CD3" w14:textId="1EF1A26A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F260A" w14:textId="147C9484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EFF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307A1" w14:textId="111DAB5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87599" w14:textId="322908DB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41459" w14:textId="7E7B3FA9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5B1B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D62CA" w14:textId="1B2E4E7C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3ABA9" w14:textId="34512FAC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D48C9" w14:textId="6EA6DBE8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B6BC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E316B" w14:textId="606DA763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AAD03" w14:textId="100E918B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C2F72" w14:textId="2A730973" w:rsidR="00FD2270" w:rsidRPr="00123ED4" w:rsidRDefault="00FD2270" w:rsidP="00123E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4FCB6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7921BBA3" w14:textId="2FD2293F" w:rsidTr="00FD2270"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A0FA1" w14:textId="77777777" w:rsidR="00FD2270" w:rsidRPr="009513C5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FC6A3" w14:textId="77777777" w:rsidR="00FD2270" w:rsidRPr="00123ED4" w:rsidRDefault="00FD2270" w:rsidP="00F86D28">
            <w:pPr>
              <w:ind w:right="-6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3E4BE" w14:textId="3842F28C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B1A0D" w14:textId="193C961C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33411" w14:textId="0A6FE6E4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17E18" w14:textId="1505A666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5DD2E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F1366" w14:textId="14ACE40F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D636B" w14:textId="77777777" w:rsidR="00FD2270" w:rsidRPr="00123ED4" w:rsidRDefault="00FD2270" w:rsidP="00FD2270">
            <w:pPr>
              <w:ind w:left="-771" w:firstLine="77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66030" w14:textId="54DCB9B6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7D7C4" w14:textId="27A91E26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D5E61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D7764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AB776" w14:textId="34FBA108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CE609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AFEA3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AD618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78BC8" w14:textId="55FF2B3E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1972C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15418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AD3CC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3DFC7" w14:textId="5623E526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CC4F1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52AEF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CCC86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769E17C6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AB47" w14:textId="353116B6" w:rsidR="00FD2270" w:rsidRPr="00123ED4" w:rsidRDefault="00FD2270" w:rsidP="00123ED4">
            <w:pPr>
              <w:ind w:right="-39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>#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of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 sequence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aw 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reads 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</m:t>
              </m:r>
            </m:oMath>
            <w:r w:rsidRPr="00123ED4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10</w:t>
            </w:r>
            <w:r w:rsidRPr="00123ED4">
              <w:rPr>
                <w:rFonts w:ascii="Arial" w:eastAsiaTheme="minorEastAsia" w:hAnsi="Arial" w:cs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46D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9D75" w14:textId="3C6A717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631A" w14:textId="5D1597B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82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AEDE" w14:textId="28191893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4D00" w14:textId="7D2621B2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71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8F7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9E03" w14:textId="542A467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3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FA5F72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CEF3" w14:textId="0C6BD3B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35D7" w14:textId="03025022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9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52CC" w14:textId="5791DB1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9155F9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1FD8" w14:textId="00B9F5B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5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31B" w14:textId="527DABE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77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49EB" w14:textId="47375CBE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3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ECA029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B588" w14:textId="3B643820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71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F14F" w14:textId="14BE831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4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2171" w14:textId="047D75EA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5314BA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B94C" w14:textId="323C0FA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80.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A33A" w14:textId="4F2CE2C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C368" w14:textId="60A4E44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BBA56BB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54B5F68D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CEA5" w14:textId="77777777" w:rsidR="00FD2270" w:rsidRPr="00123ED4" w:rsidRDefault="00FD2270" w:rsidP="00123ED4">
            <w:pPr>
              <w:ind w:right="-39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35E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C8D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06B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7FE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CB6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EDC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8850" w14:textId="25035274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7879BE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20A2" w14:textId="3D06C385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A9D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5F6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A8F8AD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5C32" w14:textId="440262A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B93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3EA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C0A8AD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9E8E" w14:textId="76D1071B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7A2A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692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152A96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23CF" w14:textId="0F2FA17B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94D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D16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7F81E7B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639E0425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5365" w14:textId="46C4F726" w:rsidR="00FD2270" w:rsidRPr="00123ED4" w:rsidRDefault="00FD2270" w:rsidP="00123ED4">
            <w:pPr>
              <w:ind w:right="-39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f 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>rRN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231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AADA" w14:textId="668C192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4C1D" w14:textId="27AF13B1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9284" w14:textId="02932B32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AD2C" w14:textId="62ECD1FD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F34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6C15" w14:textId="1F74C9A1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0D541F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9240" w14:textId="3875F8C4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84AF" w14:textId="2DC98AC0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E279" w14:textId="27DCC1BE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6E1E31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B501" w14:textId="5FCE42B4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BCB5" w14:textId="5C4ADB36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4152" w14:textId="3EC89BF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D5332D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D574" w14:textId="4B7E74C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7C03" w14:textId="5F54979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53C1" w14:textId="4B49204D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F7A741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8B5C" w14:textId="4B3A87D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2A20" w14:textId="0A70B7FD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086E" w14:textId="214F1C5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4985914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6C4CC9A2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3FC4" w14:textId="77777777" w:rsidR="00FD2270" w:rsidRPr="00123ED4" w:rsidRDefault="00FD2270" w:rsidP="00123ED4">
            <w:pPr>
              <w:ind w:right="-39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337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5B3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284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6F4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F32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716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CCE7" w14:textId="54EC4002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312297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A5AA" w14:textId="30511EAA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4C3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A61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FF9074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8EDA" w14:textId="22D27C58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0F4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AE3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31FD39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7B1B" w14:textId="0BD12FB4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9AF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EB1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084FFBA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9007" w14:textId="37C44B2E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23F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FF1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B7ED8B8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50BDEC22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D61B" w14:textId="4E17F90E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#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f 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reads retaine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ost rRNA depletion 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</m:t>
              </m:r>
            </m:oMath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 10</w:t>
            </w:r>
            <w:r w:rsidRPr="00123ED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C12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761A" w14:textId="72FFB8C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F79F" w14:textId="5760B5C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2E31" w14:textId="342BA86E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B7E1" w14:textId="09E962D3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1BD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6C5B" w14:textId="3CEC679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CADCC8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EF66" w14:textId="5ACE700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DC91" w14:textId="21F43631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8F94" w14:textId="30CFBBC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495409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0C8A" w14:textId="0F98D0F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D6EE" w14:textId="0DC30B9E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6FA2" w14:textId="0EA16413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161E17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B42F" w14:textId="2704774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39C8" w14:textId="7DD85D9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64CD" w14:textId="708CA654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89DB86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2F36" w14:textId="09533826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0B34" w14:textId="4BC8DA3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828A" w14:textId="73684DA3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628A7E6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11FEEEDC" w14:textId="77777777" w:rsidTr="00FD2270"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41A92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C329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CFB9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C563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4B36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3696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09A3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845F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D034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0A104" w14:textId="728B87FE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E0E9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18AB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2304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49277" w14:textId="1CDC994F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3810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99F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5F0E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3BFCB" w14:textId="5314B022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1914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F5C6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CABB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804A7" w14:textId="35B878BD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7477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DA76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BE7F9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53A87064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F450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911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9B4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06E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D62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9B8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BD2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E68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176970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7C99" w14:textId="38A372C4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B76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984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C3C8F4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9590" w14:textId="47323588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90E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B9D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51964E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40FB" w14:textId="6DE6AA1F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B40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380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FD26B9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231C" w14:textId="7853BEFA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B65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519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CF0F9B5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2561159E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B902" w14:textId="743FA850" w:rsidR="00FD2270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#</w:t>
            </w:r>
            <w:r w:rsidR="00FD2270"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D2270">
              <w:rPr>
                <w:rFonts w:ascii="Arial" w:hAnsi="Arial" w:cs="Arial"/>
                <w:sz w:val="16"/>
                <w:szCs w:val="16"/>
                <w:lang w:val="en-US"/>
              </w:rPr>
              <w:t>of reads mapped to ORFs*</w:t>
            </w:r>
            <w:r w:rsidR="00BC77E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</m:t>
              </m:r>
            </m:oMath>
            <w:r w:rsidR="00BC77EB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10</w:t>
            </w:r>
            <w:r w:rsidR="00BC77EB" w:rsidRPr="00BC77EB">
              <w:rPr>
                <w:rFonts w:ascii="Arial" w:eastAsiaTheme="minorEastAsia" w:hAnsi="Arial" w:cs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641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4C9B" w14:textId="4552207D" w:rsidR="00FD2270" w:rsidRPr="00123ED4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A642" w14:textId="09524C8E" w:rsidR="00FD2270" w:rsidRPr="00123ED4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048B" w14:textId="57ECA35A" w:rsidR="00FD2270" w:rsidRPr="00123ED4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4F24" w14:textId="524F66E0" w:rsidR="00FD2270" w:rsidRPr="00123ED4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5E9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01A7" w14:textId="2468F613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28C812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3AE3" w14:textId="2F5AC4B9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DA6D" w14:textId="4C5DE7D9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4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57C5" w14:textId="2F4452AD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0EAAD9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080B" w14:textId="38559BE9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61EA" w14:textId="09E576B4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38A2" w14:textId="300057EC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79B73E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648A" w14:textId="4336F990" w:rsidR="00FD2270" w:rsidRPr="00123ED4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B2C3" w14:textId="28B7EC4E" w:rsidR="00FD2270" w:rsidRPr="00123ED4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B843" w14:textId="7DC17D44" w:rsidR="00FD2270" w:rsidRPr="00123ED4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184702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9884" w14:textId="2634AE89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6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BFF2" w14:textId="77835BA6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5F09" w14:textId="76E72361" w:rsidR="00FD2270" w:rsidRPr="00351CB3" w:rsidRDefault="00351CB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9AAB7FB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740A66C3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C29E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219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1B0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1F6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AB4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9C3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854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A6B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4B1F05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F98C" w14:textId="1343A231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50B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5D8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6A8C6DA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7323" w14:textId="56117455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F72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938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7025D8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34EE" w14:textId="61B9FBEB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393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F4D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2BE04D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86FE" w14:textId="30CF10A3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ADC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1CD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127EF0D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75D2B233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4C2A" w14:textId="3ED8B29B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 of reads annotated as Eukaryotic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CA7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FD96" w14:textId="43367C40" w:rsidR="00DD59F1" w:rsidRPr="00243A3C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52D5" w14:textId="62A98C38" w:rsidR="00DD59F1" w:rsidRPr="00243A3C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B295" w14:textId="6863CDA1" w:rsidR="00DD59F1" w:rsidRPr="00243A3C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EC0D" w14:textId="55A5128D" w:rsidR="00DD59F1" w:rsidRPr="00243A3C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742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F12A" w14:textId="33AA421F" w:rsidR="00DD59F1" w:rsidRPr="00756FA6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66793A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2F44" w14:textId="62839D0C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5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FEE5" w14:textId="4CDA034D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4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411" w14:textId="74B7497D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6A030BA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4462" w14:textId="37B9359B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4443" w14:textId="7455AE24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7DF5" w14:textId="191DF4A5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BC5DBA6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3943" w14:textId="5BB9E5FA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8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7D87" w14:textId="60052458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9B1C" w14:textId="59793F23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C48266A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6E8C" w14:textId="07EBEA4A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9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D9FB" w14:textId="34F22053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6C51" w14:textId="4C3A4F0F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0D63C43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67795D02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C465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084C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088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075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4DA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FBD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A6BE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9FB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850F1E6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CF09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54E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EF9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EDF4202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0B82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70B1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F085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224FD5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3F48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76BC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F25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2B50BD1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1A95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8EC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7C6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79E85A2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46661F06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97F1" w14:textId="083ECB55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 of reads annotated a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Bacteri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BC9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9DA3" w14:textId="383ED087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3336" w14:textId="27BAC3F6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580D" w14:textId="179953B5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A1D" w14:textId="43527EAE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9C0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7E30" w14:textId="155229F9" w:rsidR="00DD59F1" w:rsidRPr="00B345E3" w:rsidRDefault="00B345E3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89FDE16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EC59" w14:textId="5919E82A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6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03ED" w14:textId="6229C748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5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5CA9" w14:textId="3E86B44C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9D196C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88BD" w14:textId="42ED6688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8297" w14:textId="1B2EA2AE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.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C314" w14:textId="66BB0E1D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3DDC982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41A3" w14:textId="36ECBC43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8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FA02" w14:textId="3C8DD872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F8DD" w14:textId="3FCB3463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A0923D5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6B49" w14:textId="657A5F23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8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9F3E" w14:textId="06AB4681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F18D" w14:textId="38753018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A749ADE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6E2755A7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03FE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06C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FD6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4556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B894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D26A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25BE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BFF8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C744DA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FC14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6C6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61F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46AFD7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B0CC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5189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BCE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1E5A6D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5329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34CC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34FA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A711D8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E808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52A6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78A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8F084E6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477E0322" w14:textId="77777777" w:rsidTr="00A13CBC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9564" w14:textId="0E268E8A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 of reads annotated a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rchae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D54E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B8C0" w14:textId="422F4364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660E" w14:textId="0D925F15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0BCA" w14:textId="13BD2424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2304" w14:textId="1AD5CE0F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3A2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B581" w14:textId="42BD595B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EC2D195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120D" w14:textId="2CD0D25E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5D28" w14:textId="75707BE0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989B" w14:textId="426EE9BC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3D93A5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FE41" w14:textId="238B84BD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F2BB" w14:textId="243FA40E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D828" w14:textId="52D6B039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09969C6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9258" w14:textId="149CDB0E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0365" w14:textId="26EC1709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3A31" w14:textId="64976B66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732576B" w14:textId="7C3A5337" w:rsidR="00DD59F1" w:rsidRPr="00D44850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9A1C" w14:textId="1C36C222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EFC6" w14:textId="7EC3EC8A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6356" w14:textId="37B2CBA0" w:rsidR="00DD59F1" w:rsidRPr="00D44850" w:rsidRDefault="00D4485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5F29D02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54E5D9DD" w14:textId="77777777" w:rsidTr="00A13CBC"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DC94C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05C8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A5A84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F71F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4D04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7E83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3B84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16E2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AEF3B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8A551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AEA11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27F9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6AA64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37792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F138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DD73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5843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EE149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5B883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45156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0F84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0AF4E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20724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8FF0B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125A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255278AC" w14:textId="77777777" w:rsidTr="00A13CBC"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62589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AE3B2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DDEDC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B646E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8A6E2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6D43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71619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77CB2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79AA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58271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9E73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91D38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2A08C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5FE6E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EA76B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9654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E16A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6D1D0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C02AA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EEF07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4AD05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E6B9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334DD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FB90F" w14:textId="77777777" w:rsidR="00DD59F1" w:rsidRPr="00123ED4" w:rsidRDefault="00DD59F1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B45D4" w14:textId="77777777" w:rsidR="00DD59F1" w:rsidRPr="00123ED4" w:rsidRDefault="00DD59F1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6AE11592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A7E4" w14:textId="77777777" w:rsidR="00735EC1" w:rsidRDefault="00A13CBC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# of reads annotated as Bacteria and</w:t>
            </w:r>
          </w:p>
          <w:p w14:paraId="72C85398" w14:textId="0C061D1D" w:rsidR="00A13CBC" w:rsidRPr="00123ED4" w:rsidRDefault="00A13CBC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rchaea</w:t>
            </w:r>
            <w:r w:rsidR="00BC77EB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</m:t>
              </m:r>
            </m:oMath>
            <w:r w:rsidR="00BC77EB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10</w:t>
            </w:r>
            <w:r w:rsidR="00BC77EB" w:rsidRPr="00BC77EB">
              <w:rPr>
                <w:rFonts w:ascii="Arial" w:eastAsiaTheme="minorEastAsia" w:hAnsi="Arial" w:cs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E73C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8EF0" w14:textId="521E7B33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521F" w14:textId="750DF00B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4D4B" w14:textId="4DB75C2C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34E0" w14:textId="19289CD2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4E51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4433" w14:textId="6E78B423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DAA635E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FD51" w14:textId="4FB8CCFF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E31E" w14:textId="55C2D764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D5CF" w14:textId="05B27932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DC42CDB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B269" w14:textId="419D6755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52B6" w14:textId="4BC56A34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17F7" w14:textId="5970DAF8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8BC1E58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F7FA" w14:textId="192D21C6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FBC6" w14:textId="313323D0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BF7B" w14:textId="12C176DC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81AC8BE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12EB" w14:textId="6729E370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7871" w14:textId="3E065B30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744D" w14:textId="60920E0C" w:rsidR="00A13CBC" w:rsidRPr="00584600" w:rsidRDefault="0058460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5E55B02" w14:textId="77777777" w:rsidR="00A13CBC" w:rsidRPr="00123ED4" w:rsidRDefault="00A13CBC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307A2049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E735" w14:textId="77777777" w:rsidR="00A13CBC" w:rsidRPr="00123ED4" w:rsidRDefault="00A13CBC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9AF9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F736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814D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2C2A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50DC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0B6D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FFAF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820A10F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9709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2544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51E2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D9E1D13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30CD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0C94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5704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5F518B6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B2F0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A38F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A740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65A174B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784E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1CEE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B313" w14:textId="77777777" w:rsidR="00A13CBC" w:rsidRPr="00123ED4" w:rsidRDefault="00A13CBC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F5CA6DC" w14:textId="77777777" w:rsidR="00A13CBC" w:rsidRPr="00123ED4" w:rsidRDefault="00A13CBC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51C8F654" w14:textId="74910243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32A0" w14:textId="3E78F416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which are T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>ransporte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1C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8CAD" w14:textId="47935143" w:rsidR="00FD2270" w:rsidRPr="00D447B1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.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D2DD" w14:textId="7292C051" w:rsidR="00FD2270" w:rsidRPr="00135E8D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589A" w14:textId="45F70DD1" w:rsidR="00FD2270" w:rsidRPr="00135E8D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F07F" w14:textId="3AC78A61" w:rsidR="00FD2270" w:rsidRPr="00135E8D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B2C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2F32" w14:textId="0872F2E5" w:rsidR="00FD2270" w:rsidRPr="00123ED4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F75347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7481" w14:textId="6C5D18A7" w:rsidR="00FD2270" w:rsidRPr="00123ED4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9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320" w14:textId="21B4D8F8" w:rsidR="00FD2270" w:rsidRPr="00123ED4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6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6D65" w14:textId="162925B1" w:rsidR="00FD2270" w:rsidRPr="00123ED4" w:rsidRDefault="00135E8D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20001A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7E74" w14:textId="7321D6BE" w:rsidR="00FD2270" w:rsidRPr="00123ED4" w:rsidRDefault="00E36AD7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FBE9" w14:textId="3EFA4530" w:rsidR="00FD2270" w:rsidRPr="00123ED4" w:rsidRDefault="00E36AD7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FD2270" w:rsidRPr="00123ED4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618F" w14:textId="28DEAA88" w:rsidR="00FD2270" w:rsidRPr="00E36AD7" w:rsidRDefault="00E36AD7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FD2270" w:rsidRPr="00123ED4"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3D6908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6BFC" w14:textId="35AA7E5A" w:rsidR="00FD2270" w:rsidRPr="00E36AD7" w:rsidRDefault="00E36AD7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FD2270" w:rsidRPr="00123ED4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28A5" w14:textId="57946890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0F92" w14:textId="189A9CE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0B5797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0E68" w14:textId="29ED73AA" w:rsidR="00FD2270" w:rsidRPr="003E5536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98BB" w14:textId="534A7B31" w:rsidR="00FD2270" w:rsidRPr="003E5536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A764" w14:textId="7F943F54" w:rsidR="00FD2270" w:rsidRPr="003E5536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BF2ACA0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67ED06E9" w14:textId="57D5555C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D97D" w14:textId="34DC064F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88D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FD14" w14:textId="77EADB50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C4BA" w14:textId="07EC8B5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F2F5" w14:textId="18AB6001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5D3F" w14:textId="018ECB74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C64D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153A" w14:textId="5E1FC062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22C914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B743" w14:textId="3E698BF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15A8" w14:textId="26697FEA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A1BB" w14:textId="385D082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7FD10B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494A" w14:textId="154B620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8B3A" w14:textId="228FA9DD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07AB" w14:textId="7C7435D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2696610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F06E" w14:textId="29732BF0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FFEB" w14:textId="58B18C71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A694" w14:textId="2E65A2B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6DF5476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24D4" w14:textId="3D007D9A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A12C" w14:textId="4A81590F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7F2B" w14:textId="5F427E2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87358CE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08E464C4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C651" w14:textId="09244E6B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which are P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>eptidas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026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996B" w14:textId="6C2691BC" w:rsidR="00FD2270" w:rsidRPr="00123ED4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497A" w14:textId="6E2545C9" w:rsidR="00FD2270" w:rsidRPr="00135E8D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C295" w14:textId="643CDC7D" w:rsidR="00FD2270" w:rsidRPr="00135E8D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B23C" w14:textId="751B94B3" w:rsidR="00FD2270" w:rsidRPr="00135E8D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693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750C" w14:textId="44ADA292" w:rsidR="00FD2270" w:rsidRPr="00123ED4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55E333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319D" w14:textId="585C6733" w:rsidR="00FD2270" w:rsidRPr="00135E8D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2F39" w14:textId="72770725" w:rsidR="00FD2270" w:rsidRPr="00123ED4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79B8" w14:textId="54C6EC39" w:rsidR="00FD2270" w:rsidRPr="00123ED4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EBC5D3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63C7" w14:textId="7AE0674D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C49F" w14:textId="688798AB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075D" w14:textId="495EDC06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FD2270" w:rsidRPr="00123ED4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FF6A9E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6184" w14:textId="7EB52D29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B98E" w14:textId="64B66901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43B1" w14:textId="71CF980F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0B2431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D111" w14:textId="4E1CCB2D" w:rsidR="00FD2270" w:rsidRPr="00123ED4" w:rsidRDefault="003E5536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4501" w14:textId="6B9EC3B5" w:rsidR="00FD2270" w:rsidRPr="00123ED4" w:rsidRDefault="003E5536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0A50" w14:textId="6AB6DF62" w:rsidR="00FD2270" w:rsidRPr="00123ED4" w:rsidRDefault="003E5536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29D5576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03650C11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C22B" w14:textId="7E04F6EA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CE1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A2AB" w14:textId="1F8175F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4E39" w14:textId="4496F0BA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797D" w14:textId="6D9DD64D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783E" w14:textId="5B3333CB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9607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E6D6" w14:textId="5656DB4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C508BEF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4B8A" w14:textId="29DE9D9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D2F6" w14:textId="34D8FF3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FB70" w14:textId="03C3D24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874DD6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C6E7" w14:textId="7B51B40A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8A07" w14:textId="1C34BD8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D6A1" w14:textId="2E58012B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F4BB15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D46B" w14:textId="74E138C4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EEE1" w14:textId="6885EF22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F7B0" w14:textId="7533D71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0BAF35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1369" w14:textId="11C43F3E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563F" w14:textId="1E13359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8414" w14:textId="61FB470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574F843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2E5743C4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9ABD" w14:textId="50E11EDC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which are G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>lycoside hydrolas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422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289D" w14:textId="398C6E5F" w:rsidR="00FD2270" w:rsidRPr="00123ED4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E37A" w14:textId="581A6FC7" w:rsidR="00FD2270" w:rsidRPr="00135E8D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B45C" w14:textId="6F6DC553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FCC5" w14:textId="01751F05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A39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F91F" w14:textId="4BA7DC45" w:rsidR="00FD2270" w:rsidRPr="00123ED4" w:rsidRDefault="00135E8D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="00FD2270" w:rsidRPr="00123ED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055DD9A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CEC9" w14:textId="2D707743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DB85" w14:textId="3211DE99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69BC" w14:textId="3B4F40D1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4D5BB2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4B22" w14:textId="58C0960F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1851" w14:textId="5A63127B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A169" w14:textId="6179A1F6" w:rsidR="00FD2270" w:rsidRPr="00123ED4" w:rsidRDefault="00E36AD7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2905943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05A5" w14:textId="35F5A850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763D" w14:textId="490AADD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E032" w14:textId="61066ED0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90F8D15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B66E" w14:textId="566DCF89" w:rsidR="00FD2270" w:rsidRPr="00123ED4" w:rsidRDefault="003E5536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72C0" w14:textId="1F706F59" w:rsidR="00FD2270" w:rsidRPr="00123ED4" w:rsidRDefault="003E5536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12F4" w14:textId="376C7A68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7F0075C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202A1649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4964" w14:textId="7997E075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69D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B8F2" w14:textId="528AE51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032E" w14:textId="35843FB6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298E" w14:textId="2D8CE91B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BBC1" w14:textId="11D78F4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00AB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63C7" w14:textId="15A10BF6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3B68FB9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8476" w14:textId="59235461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6688" w14:textId="6F020D6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23B5" w14:textId="3CC9731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E7160E1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571F" w14:textId="767A573B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EC3E" w14:textId="29CDDBE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F845" w14:textId="597A122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0EAC803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CA51" w14:textId="561363D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498A" w14:textId="7C2DF492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EAE2" w14:textId="0A0C8C3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15B1D2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5D21" w14:textId="64A4624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7834" w14:textId="26DE6863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4C17" w14:textId="3D5768AB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09FBE919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0938EDA5" w14:textId="77777777" w:rsidTr="00FD227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3620" w14:textId="5366F2C6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which are S</w:t>
            </w:r>
            <w:r w:rsidRPr="00123ED4">
              <w:rPr>
                <w:rFonts w:ascii="Arial" w:hAnsi="Arial" w:cs="Arial"/>
                <w:sz w:val="16"/>
                <w:szCs w:val="16"/>
                <w:lang w:val="en-US"/>
              </w:rPr>
              <w:t>ulfatas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2EE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6157" w14:textId="769DF0B8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0A45" w14:textId="19EC8F4D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AD5D" w14:textId="1C11877B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C0C0" w14:textId="5996209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84E4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31D0" w14:textId="4B1704B8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115159E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A48C" w14:textId="67EC8AEB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5A3D" w14:textId="75F7FAF1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A5AA" w14:textId="4B9A37C8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35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DFC9D8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1385" w14:textId="3BAD8D36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A7F7" w14:textId="1A30C74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6F9F" w14:textId="3F9E5F52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E21021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E5C7" w14:textId="39340E51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D3EB" w14:textId="73629105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A2EF" w14:textId="723B6C3A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36A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630550FA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6605" w14:textId="186C0D8A" w:rsidR="00FD2270" w:rsidRPr="00123ED4" w:rsidRDefault="003E5536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9452" w14:textId="63EA5F5D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0B11" w14:textId="3DD36AEE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3E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E55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B167FFD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653A4FBE" w14:textId="77777777" w:rsidTr="00FD2270"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A672D" w14:textId="05F23870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4DAC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ABFD0" w14:textId="386BDE4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9CE32" w14:textId="1D3B2F79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B03F6" w14:textId="0298FB1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B4511" w14:textId="41E57BCB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039E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E5C2" w14:textId="1BCAFDCE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8852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693D3" w14:textId="60EB368C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1E0D8" w14:textId="67F2AD7E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B741E" w14:textId="63F6B7E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97878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8ACB6" w14:textId="6F3364A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69B34" w14:textId="33D6F7A6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D18F9" w14:textId="58E75A2B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0415C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98D5B" w14:textId="03595D63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CB07" w14:textId="11A1EF4A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9A5D6" w14:textId="0C65A455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E922" w14:textId="77777777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53C2A" w14:textId="5E0070D8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E7BC" w14:textId="5A027DF0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3CDEB" w14:textId="2CA65141" w:rsidR="00FD2270" w:rsidRPr="00123ED4" w:rsidRDefault="00FD2270" w:rsidP="00123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F9A2B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5536" w:rsidRPr="00123ED4" w14:paraId="2B23BDA1" w14:textId="77777777" w:rsidTr="00FD2270"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F2121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6B13A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9C76E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A17DE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33DBF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E4C04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92383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7837C" w14:textId="7B0A2ACE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B8384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A9696" w14:textId="08382EE4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FB51D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3CAFD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FAB85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4CC5E" w14:textId="7D7F5BBF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0D56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97842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B6587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4C332" w14:textId="05B82836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107E3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88E8C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1D2B3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364C7" w14:textId="61FD8EF2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DEEE6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2C7C5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69EB7" w14:textId="77777777" w:rsidR="00FD2270" w:rsidRPr="00123ED4" w:rsidRDefault="00FD2270" w:rsidP="00123E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5E8D" w:rsidRPr="00123ED4" w14:paraId="0BD5BC65" w14:textId="586098C1" w:rsidTr="00FD2270">
        <w:trPr>
          <w:gridAfter w:val="9"/>
          <w:wAfter w:w="983" w:type="pct"/>
        </w:trPr>
        <w:tc>
          <w:tcPr>
            <w:tcW w:w="4017" w:type="pct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9710" w14:textId="1266AB95" w:rsidR="00FD2270" w:rsidRPr="005D55A1" w:rsidRDefault="00FD2270" w:rsidP="00FD227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Sequence data represents the 3-0.22 </w:t>
            </w:r>
            <w:r w:rsidRPr="005D55A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µ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 size fraction. *Open reading frames (ORFs)</w:t>
            </w:r>
            <w:r w:rsidR="00A13CB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of both Eukaryotes and Prokaryotes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.</w:t>
            </w:r>
          </w:p>
        </w:tc>
      </w:tr>
    </w:tbl>
    <w:p w14:paraId="58862562" w14:textId="77777777" w:rsidR="00F60CE2" w:rsidRDefault="00F60CE2"/>
    <w:sectPr w:rsidR="00F60CE2" w:rsidSect="005D5D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95A"/>
    <w:rsid w:val="0002611D"/>
    <w:rsid w:val="00026A41"/>
    <w:rsid w:val="00057539"/>
    <w:rsid w:val="00073847"/>
    <w:rsid w:val="000D5BE6"/>
    <w:rsid w:val="000F20D6"/>
    <w:rsid w:val="00100529"/>
    <w:rsid w:val="00123ED4"/>
    <w:rsid w:val="001255D4"/>
    <w:rsid w:val="00135E8D"/>
    <w:rsid w:val="001467B4"/>
    <w:rsid w:val="001C5C8D"/>
    <w:rsid w:val="00243A3C"/>
    <w:rsid w:val="002477FB"/>
    <w:rsid w:val="0026155B"/>
    <w:rsid w:val="002A27B9"/>
    <w:rsid w:val="00351CB3"/>
    <w:rsid w:val="00354E0F"/>
    <w:rsid w:val="00376C9D"/>
    <w:rsid w:val="003862A1"/>
    <w:rsid w:val="003A422D"/>
    <w:rsid w:val="003C4A88"/>
    <w:rsid w:val="003E5536"/>
    <w:rsid w:val="003F1C88"/>
    <w:rsid w:val="0041661B"/>
    <w:rsid w:val="00420AA0"/>
    <w:rsid w:val="004477A2"/>
    <w:rsid w:val="004A63C9"/>
    <w:rsid w:val="004E66E0"/>
    <w:rsid w:val="004F2965"/>
    <w:rsid w:val="00536591"/>
    <w:rsid w:val="00584600"/>
    <w:rsid w:val="005A3141"/>
    <w:rsid w:val="005B2021"/>
    <w:rsid w:val="005D55A1"/>
    <w:rsid w:val="005D5DA2"/>
    <w:rsid w:val="0062485A"/>
    <w:rsid w:val="00697E4E"/>
    <w:rsid w:val="006A7AAB"/>
    <w:rsid w:val="00735EC1"/>
    <w:rsid w:val="00756AC8"/>
    <w:rsid w:val="00756FA6"/>
    <w:rsid w:val="00762232"/>
    <w:rsid w:val="00766FA9"/>
    <w:rsid w:val="00787BD5"/>
    <w:rsid w:val="008707EC"/>
    <w:rsid w:val="0089601E"/>
    <w:rsid w:val="008978A5"/>
    <w:rsid w:val="008B00E0"/>
    <w:rsid w:val="008B1BA2"/>
    <w:rsid w:val="008C015D"/>
    <w:rsid w:val="008E2CE6"/>
    <w:rsid w:val="008F68C5"/>
    <w:rsid w:val="00925248"/>
    <w:rsid w:val="009265FA"/>
    <w:rsid w:val="009513C5"/>
    <w:rsid w:val="00966D2D"/>
    <w:rsid w:val="009A57FE"/>
    <w:rsid w:val="009F02B4"/>
    <w:rsid w:val="00A13CBC"/>
    <w:rsid w:val="00A16EE8"/>
    <w:rsid w:val="00A41C68"/>
    <w:rsid w:val="00A63B29"/>
    <w:rsid w:val="00A772BB"/>
    <w:rsid w:val="00A97441"/>
    <w:rsid w:val="00AA78E3"/>
    <w:rsid w:val="00AE6A6E"/>
    <w:rsid w:val="00AF0CE8"/>
    <w:rsid w:val="00B265CC"/>
    <w:rsid w:val="00B345E3"/>
    <w:rsid w:val="00B349DA"/>
    <w:rsid w:val="00BC68E4"/>
    <w:rsid w:val="00BC77EB"/>
    <w:rsid w:val="00BC7B00"/>
    <w:rsid w:val="00BE1322"/>
    <w:rsid w:val="00BE3DC3"/>
    <w:rsid w:val="00C12197"/>
    <w:rsid w:val="00C329A5"/>
    <w:rsid w:val="00C33D34"/>
    <w:rsid w:val="00C42CC3"/>
    <w:rsid w:val="00C7083C"/>
    <w:rsid w:val="00C81417"/>
    <w:rsid w:val="00C9095A"/>
    <w:rsid w:val="00CA4070"/>
    <w:rsid w:val="00CC2C94"/>
    <w:rsid w:val="00D447B1"/>
    <w:rsid w:val="00D44850"/>
    <w:rsid w:val="00D77FE9"/>
    <w:rsid w:val="00DA32F5"/>
    <w:rsid w:val="00DD26C5"/>
    <w:rsid w:val="00DD59F1"/>
    <w:rsid w:val="00DF150B"/>
    <w:rsid w:val="00E024E7"/>
    <w:rsid w:val="00E0471D"/>
    <w:rsid w:val="00E23503"/>
    <w:rsid w:val="00E36AD7"/>
    <w:rsid w:val="00E50011"/>
    <w:rsid w:val="00E62785"/>
    <w:rsid w:val="00E745EE"/>
    <w:rsid w:val="00EB7D4F"/>
    <w:rsid w:val="00EF50AE"/>
    <w:rsid w:val="00F0016F"/>
    <w:rsid w:val="00F02508"/>
    <w:rsid w:val="00F60CE2"/>
    <w:rsid w:val="00F64F02"/>
    <w:rsid w:val="00F86D28"/>
    <w:rsid w:val="00FC75FA"/>
    <w:rsid w:val="00FD2270"/>
    <w:rsid w:val="00FF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9D12"/>
  <w15:chartTrackingRefBased/>
  <w15:docId w15:val="{F3558EA9-D374-D34F-AA33-A0F80A3CE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D26C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61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5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5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A0A647-8D22-EA4C-8B19-9522B7216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ntiller</dc:creator>
  <cp:keywords/>
  <dc:description/>
  <cp:lastModifiedBy>Microsoft Office User</cp:lastModifiedBy>
  <cp:revision>10</cp:revision>
  <dcterms:created xsi:type="dcterms:W3CDTF">2022-05-13T14:49:00Z</dcterms:created>
  <dcterms:modified xsi:type="dcterms:W3CDTF">2022-05-13T16:25:00Z</dcterms:modified>
</cp:coreProperties>
</file>